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2BB8FB2" w:rsidR="00B92965" w:rsidRDefault="00A33FD1" w:rsidP="00B92965">
                <w:r>
                  <w:t>10/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0E02974" w:rsidR="00B92965" w:rsidRDefault="00A33FD1" w:rsidP="00B92965">
                <w:r>
                  <w:t>Elena Kulinskay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77F2E9B" w:rsidR="00B92965" w:rsidRDefault="00C75DF9" w:rsidP="00B92965">
                <w:r>
                  <w:t>The effect of hormone replacement therapy on the survival of UK women: a retrospective cohort study 1984-2017</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271999C" w:rsidR="00B92965" w:rsidRDefault="00C75DF9" w:rsidP="00B92965">
                <w:r>
                  <w:t>BJOG-21-1050</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9C2A230" w:rsidR="00F52A77" w:rsidRPr="00B406C2" w:rsidRDefault="00A33FD1" w:rsidP="00F52A77">
                  <w:pPr>
                    <w:rPr>
                      <w:rFonts w:asciiTheme="majorHAnsi" w:hAnsiTheme="majorHAnsi" w:cstheme="majorHAnsi"/>
                      <w:szCs w:val="22"/>
                    </w:rPr>
                  </w:pPr>
                  <w:permStart w:id="909969162" w:edGrp="everyone"/>
                  <w:r>
                    <w:rPr>
                      <w:rFonts w:asciiTheme="majorHAnsi" w:hAnsiTheme="majorHAnsi" w:cstheme="majorHAnsi"/>
                      <w:szCs w:val="22"/>
                    </w:rPr>
                    <w:t xml:space="preserve">Research grant from the  Actuarial Research Centre, Institute and Faculty of Actuaries, 2016-2021 </w:t>
                  </w:r>
                </w:p>
              </w:tc>
              <w:tc>
                <w:tcPr>
                  <w:tcW w:w="4202" w:type="dxa"/>
                </w:tcPr>
                <w:p w14:paraId="667AB4C8" w14:textId="633A3C92" w:rsidR="00F52A77" w:rsidRPr="00B406C2" w:rsidRDefault="00A33FD1" w:rsidP="00F52A77">
                  <w:pPr>
                    <w:rPr>
                      <w:rFonts w:asciiTheme="majorHAnsi" w:hAnsiTheme="majorHAnsi" w:cstheme="majorHAnsi"/>
                      <w:szCs w:val="22"/>
                    </w:rPr>
                  </w:pPr>
                  <w:r>
                    <w:rPr>
                      <w:rFonts w:asciiTheme="majorHAnsi" w:hAnsiTheme="majorHAnsi" w:cstheme="majorHAnsi"/>
                      <w:szCs w:val="22"/>
                    </w:rPr>
                    <w:t>Payment made to University of East Anglia</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34967A1" w:rsidR="00F52A77" w:rsidRDefault="00A33FD1"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23485FD" w:rsidR="00F52A77" w:rsidRDefault="00A33FD1"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58ED22B" w:rsidR="00F52A77" w:rsidRDefault="00A33FD1"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8D49408" w:rsidR="00F52A77" w:rsidRDefault="00A33FD1"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33D69C8" w:rsidR="00F52A77" w:rsidRDefault="00A33FD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41CD43B" w:rsidR="00F52A77" w:rsidRDefault="00A33FD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335EC929" w:rsidR="00F52A77" w:rsidRDefault="00A33FD1" w:rsidP="00F52A77">
                  <w:permStart w:id="1867387537" w:edGrp="everyone"/>
                  <w:r>
                    <w:t>As part of item #1.</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075EAE98" w:rsidR="00F52A77" w:rsidRDefault="00A33FD1"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DE4E379" w:rsidR="00F52A77" w:rsidRDefault="00A33FD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3E5B4E2" w:rsidR="00F52A77" w:rsidRDefault="00A33FD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6D6B487" w:rsidR="00F52A77" w:rsidRDefault="00A33FD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807BCCD" w:rsidR="00F52A77" w:rsidRDefault="00A33FD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C8101B" w:rsidR="00F52A77" w:rsidRDefault="00A33FD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A464317" w:rsidR="00F52A77" w:rsidRDefault="00A33FD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FB7993" w14:textId="77777777" w:rsidR="001A48BF" w:rsidRDefault="001A48BF" w:rsidP="00E23042">
      <w:r>
        <w:separator/>
      </w:r>
    </w:p>
  </w:endnote>
  <w:endnote w:type="continuationSeparator" w:id="0">
    <w:p w14:paraId="4DE6919A" w14:textId="77777777" w:rsidR="001A48BF" w:rsidRDefault="001A48B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321B83" w14:textId="77777777" w:rsidR="001A48BF" w:rsidRDefault="001A48BF" w:rsidP="00E23042">
      <w:r>
        <w:separator/>
      </w:r>
    </w:p>
  </w:footnote>
  <w:footnote w:type="continuationSeparator" w:id="0">
    <w:p w14:paraId="43AC8699" w14:textId="77777777" w:rsidR="001A48BF" w:rsidRDefault="001A48B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A48BF"/>
    <w:rsid w:val="001E0D87"/>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3FD1"/>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C5C76"/>
    <w:rsid w:val="00BD49B2"/>
    <w:rsid w:val="00C458A2"/>
    <w:rsid w:val="00C75DF9"/>
    <w:rsid w:val="00C9002F"/>
    <w:rsid w:val="00CA1C80"/>
    <w:rsid w:val="00CC11F2"/>
    <w:rsid w:val="00CC2537"/>
    <w:rsid w:val="00D01AAF"/>
    <w:rsid w:val="00D14113"/>
    <w:rsid w:val="00D3556A"/>
    <w:rsid w:val="00D80992"/>
    <w:rsid w:val="00D8533E"/>
    <w:rsid w:val="00D85D9F"/>
    <w:rsid w:val="00D92738"/>
    <w:rsid w:val="00D92F6D"/>
    <w:rsid w:val="00DF6C10"/>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6C60F5"/>
    <w:rsid w:val="007537EB"/>
    <w:rsid w:val="009C63DD"/>
    <w:rsid w:val="00EF4D15"/>
    <w:rsid w:val="00F265AB"/>
    <w:rsid w:val="00FF7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1</Words>
  <Characters>2577</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na Kulinskaya (CMP - Staff)</cp:lastModifiedBy>
  <cp:revision>2</cp:revision>
  <dcterms:created xsi:type="dcterms:W3CDTF">2021-10-03T12:22:00Z</dcterms:created>
  <dcterms:modified xsi:type="dcterms:W3CDTF">2021-10-03T12:22:00Z</dcterms:modified>
</cp:coreProperties>
</file>